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0D850" w14:textId="77777777" w:rsidR="004E2A87" w:rsidRPr="00D431BC" w:rsidRDefault="004E2A87" w:rsidP="004E2A87">
      <w:pPr>
        <w:rPr>
          <w:rFonts w:ascii="Arial" w:hAnsi="Arial" w:cs="Arial"/>
        </w:rPr>
      </w:pPr>
    </w:p>
    <w:tbl>
      <w:tblPr>
        <w:tblStyle w:val="TableGrid"/>
        <w:tblW w:w="9900" w:type="dxa"/>
        <w:jc w:val="center"/>
        <w:tblLook w:val="04A0" w:firstRow="1" w:lastRow="0" w:firstColumn="1" w:lastColumn="0" w:noHBand="0" w:noVBand="1"/>
      </w:tblPr>
      <w:tblGrid>
        <w:gridCol w:w="5580"/>
        <w:gridCol w:w="1530"/>
        <w:gridCol w:w="1350"/>
        <w:gridCol w:w="1440"/>
      </w:tblGrid>
      <w:tr w:rsidR="004E2A87" w:rsidRPr="00D431BC" w14:paraId="57162A1D" w14:textId="77777777" w:rsidTr="00451433">
        <w:trPr>
          <w:trHeight w:val="20"/>
          <w:jc w:val="center"/>
        </w:trPr>
        <w:tc>
          <w:tcPr>
            <w:tcW w:w="990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3574C47" w14:textId="7F0772E7" w:rsidR="004E2A87" w:rsidRPr="00D431BC" w:rsidRDefault="00812784" w:rsidP="004514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3 Table</w:t>
            </w:r>
            <w:r w:rsidR="004E2A87" w:rsidRPr="00D431BC">
              <w:rPr>
                <w:rFonts w:ascii="Arial" w:hAnsi="Arial" w:cs="Arial"/>
                <w:b/>
                <w:bCs/>
              </w:rPr>
              <w:t>.</w:t>
            </w:r>
            <w:r w:rsidR="004E2A87" w:rsidRPr="00D431BC">
              <w:rPr>
                <w:rFonts w:ascii="Arial" w:hAnsi="Arial" w:cs="Arial"/>
              </w:rPr>
              <w:t xml:space="preserve"> Descriptive statistics of potential predictor variables. </w:t>
            </w:r>
          </w:p>
        </w:tc>
      </w:tr>
      <w:tr w:rsidR="004E2A87" w:rsidRPr="00D431BC" w14:paraId="1521E0DB" w14:textId="77777777" w:rsidTr="00451433">
        <w:trPr>
          <w:trHeight w:val="20"/>
          <w:jc w:val="center"/>
        </w:trPr>
        <w:tc>
          <w:tcPr>
            <w:tcW w:w="5580" w:type="dxa"/>
            <w:tcBorders>
              <w:left w:val="nil"/>
              <w:right w:val="nil"/>
            </w:tcBorders>
            <w:vAlign w:val="center"/>
          </w:tcPr>
          <w:p w14:paraId="085A9113" w14:textId="77777777" w:rsidR="004E2A87" w:rsidRPr="00D431BC" w:rsidRDefault="004E2A87" w:rsidP="00451433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57C4705" w14:textId="77777777" w:rsidR="004E2A87" w:rsidRPr="00D431BC" w:rsidRDefault="004E2A87" w:rsidP="00451433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Mean</w:t>
            </w:r>
          </w:p>
          <w:p w14:paraId="5BBD385F" w14:textId="77777777" w:rsidR="004E2A87" w:rsidRPr="00D431BC" w:rsidRDefault="004E2A87" w:rsidP="00451433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(SD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1</w:t>
            </w:r>
            <w:r w:rsidRPr="00D431BC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5287F23" w14:textId="77777777" w:rsidR="004E2A87" w:rsidRPr="00D431BC" w:rsidRDefault="004E2A87" w:rsidP="00451433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Median</w:t>
            </w:r>
          </w:p>
          <w:p w14:paraId="7DA22765" w14:textId="77777777" w:rsidR="004E2A87" w:rsidRPr="00D431BC" w:rsidRDefault="004E2A87" w:rsidP="00451433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(IQ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D431BC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0CE4B0C" w14:textId="77777777" w:rsidR="004E2A87" w:rsidRPr="00D431BC" w:rsidRDefault="004E2A87" w:rsidP="00451433">
            <w:pPr>
              <w:jc w:val="center"/>
              <w:rPr>
                <w:rFonts w:ascii="Arial" w:hAnsi="Arial" w:cs="Arial"/>
                <w:b/>
                <w:bCs/>
              </w:rPr>
            </w:pPr>
            <w:r w:rsidRPr="00D431BC">
              <w:rPr>
                <w:rFonts w:ascii="Arial" w:hAnsi="Arial" w:cs="Arial"/>
                <w:b/>
                <w:bCs/>
              </w:rPr>
              <w:t>Min, Max</w:t>
            </w:r>
          </w:p>
        </w:tc>
      </w:tr>
      <w:tr w:rsidR="004E2A87" w:rsidRPr="00D431BC" w14:paraId="54FE2A74" w14:textId="77777777" w:rsidTr="00451433">
        <w:trPr>
          <w:trHeight w:val="605"/>
          <w:jc w:val="center"/>
        </w:trPr>
        <w:tc>
          <w:tcPr>
            <w:tcW w:w="5580" w:type="dxa"/>
            <w:tcBorders>
              <w:left w:val="nil"/>
              <w:bottom w:val="nil"/>
              <w:right w:val="nil"/>
            </w:tcBorders>
            <w:vAlign w:val="center"/>
          </w:tcPr>
          <w:p w14:paraId="4FBBEEB3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Mean av</w:t>
            </w:r>
            <w:r>
              <w:rPr>
                <w:rFonts w:ascii="Arial" w:hAnsi="Arial" w:cs="Arial"/>
              </w:rPr>
              <w:t>erage</w:t>
            </w:r>
            <w:r w:rsidRPr="00D431BC">
              <w:rPr>
                <w:rFonts w:ascii="Arial" w:hAnsi="Arial" w:cs="Arial"/>
              </w:rPr>
              <w:t xml:space="preserve"> temp</w:t>
            </w:r>
            <w:r>
              <w:rPr>
                <w:rFonts w:ascii="Arial" w:hAnsi="Arial" w:cs="Arial"/>
              </w:rPr>
              <w:t>erature</w:t>
            </w:r>
            <w:r w:rsidRPr="00D431BC">
              <w:rPr>
                <w:rFonts w:ascii="Arial" w:hAnsi="Arial" w:cs="Arial"/>
              </w:rPr>
              <w:t xml:space="preserve"> in August (°C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77C12B41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  <w:p w14:paraId="48A561D6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.</w:t>
            </w:r>
            <w:r>
              <w:rPr>
                <w:rFonts w:ascii="Arial" w:hAnsi="Arial" w:cs="Arial"/>
              </w:rPr>
              <w:t>7</w:t>
            </w:r>
            <w:r w:rsidRPr="00D431BC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BA72716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3.</w:t>
            </w:r>
            <w:r>
              <w:rPr>
                <w:rFonts w:ascii="Arial" w:hAnsi="Arial" w:cs="Arial"/>
              </w:rPr>
              <w:t>8</w:t>
            </w:r>
          </w:p>
          <w:p w14:paraId="26933064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2.</w:t>
            </w:r>
            <w:r>
              <w:rPr>
                <w:rFonts w:ascii="Arial" w:hAnsi="Arial" w:cs="Arial"/>
              </w:rPr>
              <w:t>3</w:t>
            </w:r>
            <w:r w:rsidRPr="00D431BC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7B4250C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, 26.5</w:t>
            </w:r>
          </w:p>
        </w:tc>
      </w:tr>
      <w:tr w:rsidR="004E2A87" w:rsidRPr="00D431BC" w14:paraId="5B2D6AD3" w14:textId="77777777" w:rsidTr="00451433">
        <w:trPr>
          <w:trHeight w:val="605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8FF7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Mean </w:t>
            </w:r>
            <w:r>
              <w:rPr>
                <w:rFonts w:ascii="Arial" w:hAnsi="Arial" w:cs="Arial"/>
              </w:rPr>
              <w:t xml:space="preserve">cumulative </w:t>
            </w:r>
            <w:r w:rsidRPr="00D431BC">
              <w:rPr>
                <w:rFonts w:ascii="Arial" w:hAnsi="Arial" w:cs="Arial"/>
              </w:rPr>
              <w:t>precipitation in August (m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B8D2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.6</w:t>
            </w:r>
          </w:p>
          <w:p w14:paraId="53E90BB5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8.0</w:t>
            </w:r>
            <w:r w:rsidRPr="00D431BC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FA2B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.9</w:t>
            </w:r>
          </w:p>
          <w:p w14:paraId="0BF40E2E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8.8</w:t>
            </w:r>
            <w:r w:rsidRPr="00D431BC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A3EC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3</w:t>
            </w:r>
            <w:r w:rsidRPr="00D431B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41.2</w:t>
            </w:r>
          </w:p>
        </w:tc>
      </w:tr>
      <w:tr w:rsidR="004E2A87" w:rsidRPr="00D431BC" w14:paraId="686A6154" w14:textId="77777777" w:rsidTr="00451433">
        <w:trPr>
          <w:trHeight w:val="605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158A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</w:t>
            </w:r>
            <w:r w:rsidRPr="00D431B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 w:rsidRPr="00D431BC">
              <w:rPr>
                <w:rFonts w:ascii="Arial" w:hAnsi="Arial" w:cs="Arial"/>
              </w:rPr>
              <w:t>orested land in 2019 (per 1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36C2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57.6</w:t>
            </w:r>
          </w:p>
          <w:p w14:paraId="7EB49268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2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8921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60.6</w:t>
            </w:r>
          </w:p>
          <w:p w14:paraId="68D69FD0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3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CCE7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, 95.9</w:t>
            </w:r>
          </w:p>
        </w:tc>
      </w:tr>
      <w:tr w:rsidR="004E2A87" w:rsidRPr="00D431BC" w14:paraId="6D119112" w14:textId="77777777" w:rsidTr="00451433">
        <w:trPr>
          <w:trHeight w:val="605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C22F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Change in % developed land from 2001 to 20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69C8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1.25</w:t>
            </w:r>
          </w:p>
          <w:p w14:paraId="58F8D5ED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CEBF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59</w:t>
            </w:r>
          </w:p>
          <w:p w14:paraId="278F5393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EE3E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, 10.7</w:t>
            </w:r>
          </w:p>
        </w:tc>
      </w:tr>
      <w:tr w:rsidR="004E2A87" w:rsidRPr="00D431BC" w14:paraId="03B94D63" w14:textId="77777777" w:rsidTr="00451433">
        <w:trPr>
          <w:trHeight w:val="605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437E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Population </w:t>
            </w:r>
            <w:r>
              <w:rPr>
                <w:rFonts w:ascii="Arial" w:hAnsi="Arial" w:cs="Arial"/>
              </w:rPr>
              <w:t>d</w:t>
            </w:r>
            <w:r w:rsidRPr="00D431BC">
              <w:rPr>
                <w:rFonts w:ascii="Arial" w:hAnsi="Arial" w:cs="Arial"/>
              </w:rPr>
              <w:t>ensity per km</w:t>
            </w:r>
            <w:r w:rsidRPr="00D431B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1E9B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93.0</w:t>
            </w:r>
          </w:p>
          <w:p w14:paraId="35D3CE04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6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41A7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9.9</w:t>
            </w:r>
          </w:p>
          <w:p w14:paraId="414A611C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7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46E9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.7, 1429.8</w:t>
            </w:r>
          </w:p>
        </w:tc>
      </w:tr>
      <w:tr w:rsidR="004E2A87" w:rsidRPr="00D431BC" w14:paraId="2BB114F9" w14:textId="77777777" w:rsidTr="00451433">
        <w:trPr>
          <w:trHeight w:val="605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824A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v</w:t>
            </w:r>
            <w:r w:rsidRPr="00D431BC">
              <w:rPr>
                <w:rFonts w:ascii="Arial" w:hAnsi="Arial" w:cs="Arial"/>
              </w:rPr>
              <w:t>acant hous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3AFB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2.2</w:t>
            </w:r>
          </w:p>
          <w:p w14:paraId="247490D1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6F67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16.4</w:t>
            </w:r>
          </w:p>
          <w:p w14:paraId="24929537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2DCF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, 97.3</w:t>
            </w:r>
          </w:p>
        </w:tc>
      </w:tr>
      <w:tr w:rsidR="004E2A87" w:rsidRPr="00D431BC" w14:paraId="06227BF6" w14:textId="77777777" w:rsidTr="00451433">
        <w:trPr>
          <w:trHeight w:val="605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65D4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houses</w:t>
            </w:r>
            <w:r w:rsidRPr="00D431BC">
              <w:rPr>
                <w:rFonts w:ascii="Arial" w:hAnsi="Arial" w:cs="Arial"/>
              </w:rPr>
              <w:t xml:space="preserve"> built before 19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59E5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9.8</w:t>
            </w:r>
          </w:p>
          <w:p w14:paraId="452684E7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5C2B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6.9</w:t>
            </w:r>
          </w:p>
          <w:p w14:paraId="3B6DDE0C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5917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, 100</w:t>
            </w:r>
          </w:p>
        </w:tc>
      </w:tr>
      <w:tr w:rsidR="004E2A87" w:rsidRPr="00D431BC" w14:paraId="72F41AFB" w14:textId="77777777" w:rsidTr="00451433">
        <w:trPr>
          <w:trHeight w:val="605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2D1C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population</w:t>
            </w:r>
            <w:r w:rsidRPr="00D431BC">
              <w:rPr>
                <w:rFonts w:ascii="Arial" w:hAnsi="Arial" w:cs="Arial"/>
              </w:rPr>
              <w:t xml:space="preserve"> with less than a high school 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7EF8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14.6</w:t>
            </w:r>
          </w:p>
          <w:p w14:paraId="5190CAFB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E5B0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13.6</w:t>
            </w:r>
          </w:p>
          <w:p w14:paraId="21C356FF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481B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, 100</w:t>
            </w:r>
          </w:p>
        </w:tc>
      </w:tr>
      <w:tr w:rsidR="004E2A87" w:rsidRPr="00D431BC" w14:paraId="3211C256" w14:textId="77777777" w:rsidTr="00451433">
        <w:trPr>
          <w:trHeight w:val="605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13F6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Percent</w:t>
            </w:r>
            <w:r>
              <w:rPr>
                <w:rFonts w:ascii="Arial" w:hAnsi="Arial" w:cs="Arial"/>
              </w:rPr>
              <w:t xml:space="preserve">age of </w:t>
            </w:r>
            <w:r w:rsidRPr="00D431BC">
              <w:rPr>
                <w:rFonts w:ascii="Arial" w:hAnsi="Arial" w:cs="Arial"/>
              </w:rPr>
              <w:t>households in pover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72BF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15.7</w:t>
            </w:r>
          </w:p>
          <w:p w14:paraId="127CF3F0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FCE7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14.5</w:t>
            </w:r>
          </w:p>
          <w:p w14:paraId="47410508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D8F4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, 100</w:t>
            </w:r>
          </w:p>
        </w:tc>
      </w:tr>
      <w:tr w:rsidR="004E2A87" w:rsidRPr="00D431BC" w14:paraId="24D33EB0" w14:textId="77777777" w:rsidTr="00451433">
        <w:trPr>
          <w:trHeight w:val="605"/>
          <w:jc w:val="center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931D5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Percent</w:t>
            </w:r>
            <w:r>
              <w:rPr>
                <w:rFonts w:ascii="Arial" w:hAnsi="Arial" w:cs="Arial"/>
              </w:rPr>
              <w:t>age</w:t>
            </w:r>
            <w:r w:rsidRPr="00D431BC">
              <w:rPr>
                <w:rFonts w:ascii="Arial" w:hAnsi="Arial" w:cs="Arial"/>
              </w:rPr>
              <w:t xml:space="preserve"> of under-20 population that are ma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9BB5A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51.6</w:t>
            </w:r>
          </w:p>
          <w:p w14:paraId="31F55904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12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4C8E5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51.6</w:t>
            </w:r>
          </w:p>
          <w:p w14:paraId="317BB5E2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(9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D7DE2" w14:textId="77777777" w:rsidR="004E2A87" w:rsidRPr="00D431BC" w:rsidRDefault="004E2A87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0, 100</w:t>
            </w:r>
          </w:p>
        </w:tc>
      </w:tr>
      <w:tr w:rsidR="004E2A87" w:rsidRPr="00D431BC" w14:paraId="100488CF" w14:textId="77777777" w:rsidTr="00451433">
        <w:trPr>
          <w:trHeight w:val="20"/>
          <w:jc w:val="center"/>
        </w:trPr>
        <w:tc>
          <w:tcPr>
            <w:tcW w:w="9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8BBE1" w14:textId="77777777" w:rsidR="004E2A87" w:rsidRPr="00D431BC" w:rsidRDefault="004E2A87" w:rsidP="00451433">
            <w:pPr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  <w:vertAlign w:val="superscript"/>
              </w:rPr>
              <w:t>1</w:t>
            </w:r>
            <w:r w:rsidRPr="00D431BC">
              <w:rPr>
                <w:rFonts w:ascii="Arial" w:hAnsi="Arial" w:cs="Arial"/>
              </w:rPr>
              <w:t>Standard Deviation</w:t>
            </w:r>
          </w:p>
          <w:p w14:paraId="6AEC8DB0" w14:textId="77777777" w:rsidR="004E2A87" w:rsidRPr="00D431BC" w:rsidRDefault="004E2A87" w:rsidP="00451433">
            <w:pPr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  <w:vertAlign w:val="superscript"/>
              </w:rPr>
              <w:t>2</w:t>
            </w:r>
            <w:r w:rsidRPr="00D431BC">
              <w:rPr>
                <w:rFonts w:ascii="Arial" w:hAnsi="Arial" w:cs="Arial"/>
              </w:rPr>
              <w:t>Interquartile Range</w:t>
            </w:r>
          </w:p>
        </w:tc>
      </w:tr>
    </w:tbl>
    <w:p w14:paraId="19012805" w14:textId="77777777" w:rsidR="004E2A87" w:rsidRDefault="004E2A87" w:rsidP="004E2A87"/>
    <w:p w14:paraId="713993EB" w14:textId="77777777" w:rsidR="009C1D56" w:rsidRDefault="009C1D56"/>
    <w:sectPr w:rsidR="009C1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A87"/>
    <w:rsid w:val="0030726B"/>
    <w:rsid w:val="004E2A87"/>
    <w:rsid w:val="00812784"/>
    <w:rsid w:val="008D799A"/>
    <w:rsid w:val="009C1D56"/>
    <w:rsid w:val="00A42FA6"/>
    <w:rsid w:val="00AA747C"/>
    <w:rsid w:val="00CE6641"/>
    <w:rsid w:val="00EB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CEC8F"/>
  <w15:chartTrackingRefBased/>
  <w15:docId w15:val="{2F727FA5-B6B4-4981-8CE4-293B4EFA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A8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747C"/>
    <w:pPr>
      <w:keepNext/>
      <w:keepLines/>
      <w:spacing w:before="240" w:after="0"/>
      <w:outlineLvl w:val="0"/>
    </w:pPr>
    <w:rPr>
      <w:rFonts w:eastAsiaTheme="majorEastAsia" w:cs="Arial"/>
      <w:b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799A"/>
    <w:pPr>
      <w:keepNext/>
      <w:keepLines/>
      <w:spacing w:before="40" w:after="0" w:line="240" w:lineRule="auto"/>
      <w:jc w:val="center"/>
      <w:outlineLvl w:val="1"/>
    </w:pPr>
    <w:rPr>
      <w:rFonts w:eastAsiaTheme="majorEastAsia" w:cs="Arial"/>
      <w:b/>
      <w:bCs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A747C"/>
    <w:pPr>
      <w:spacing w:line="360" w:lineRule="auto"/>
      <w:jc w:val="left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47C"/>
    <w:rPr>
      <w:rFonts w:ascii="Arial" w:eastAsiaTheme="majorEastAsia" w:hAnsi="Arial" w:cs="Arial"/>
      <w:b/>
      <w:bCs/>
      <w:kern w:val="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799A"/>
    <w:rPr>
      <w:rFonts w:ascii="Arial" w:eastAsiaTheme="majorEastAsia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A747C"/>
    <w:rPr>
      <w:rFonts w:ascii="Arial" w:eastAsiaTheme="majorEastAsia" w:hAnsi="Arial" w:cs="Arial"/>
      <w:b/>
      <w:bCs/>
      <w:i/>
      <w:iCs/>
    </w:rPr>
  </w:style>
  <w:style w:type="table" w:styleId="TableGrid">
    <w:name w:val="Table Grid"/>
    <w:basedOn w:val="TableNormal"/>
    <w:uiPriority w:val="39"/>
    <w:rsid w:val="004E2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Corey Allen</dc:creator>
  <cp:keywords/>
  <dc:description/>
  <cp:lastModifiedBy>Day, Corey Allen</cp:lastModifiedBy>
  <cp:revision>2</cp:revision>
  <dcterms:created xsi:type="dcterms:W3CDTF">2023-11-27T22:24:00Z</dcterms:created>
  <dcterms:modified xsi:type="dcterms:W3CDTF">2024-02-02T19:14:00Z</dcterms:modified>
</cp:coreProperties>
</file>